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0707" w:rsidRPr="003B6C1B" w:rsidRDefault="00720707" w:rsidP="00720707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3B6C1B">
        <w:rPr>
          <w:rFonts w:ascii="Times New Roman" w:eastAsia="Times New Roman" w:hAnsi="Times New Roman" w:cs="Times New Roman"/>
          <w:b/>
          <w:bCs/>
          <w:sz w:val="24"/>
          <w:szCs w:val="24"/>
        </w:rPr>
        <w:t>Appendix</w:t>
      </w:r>
    </w:p>
    <w:p w:rsidR="00D649D9" w:rsidRPr="003B6C1B" w:rsidRDefault="00D649D9" w:rsidP="00720707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BE4D4A" w:rsidRPr="003B6C1B" w:rsidRDefault="00BE4D4A" w:rsidP="00D649D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B6C1B">
        <w:rPr>
          <w:rFonts w:ascii="Times New Roman" w:hAnsi="Times New Roman" w:cs="Times New Roman"/>
          <w:b/>
          <w:bCs/>
          <w:sz w:val="24"/>
          <w:szCs w:val="24"/>
        </w:rPr>
        <w:t>The content of the educational booklet on controlling stress, anxiety and the importance of the conversation orientation in the family communication pattern</w:t>
      </w:r>
    </w:p>
    <w:tbl>
      <w:tblPr>
        <w:tblW w:w="9594" w:type="dxa"/>
        <w:tblInd w:w="2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526"/>
        <w:gridCol w:w="5068"/>
      </w:tblGrid>
      <w:tr w:rsidR="00BE4D4A" w:rsidRPr="003B6C1B" w:rsidTr="00F13721">
        <w:trPr>
          <w:trHeight w:val="504"/>
        </w:trPr>
        <w:tc>
          <w:tcPr>
            <w:tcW w:w="4526" w:type="dxa"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3B6C1B">
              <w:rPr>
                <w:rFonts w:ascii="Times New Roman" w:hAnsi="Times New Roman" w:cs="Times New Roman"/>
                <w:b/>
                <w:bCs/>
              </w:rPr>
              <w:t>Educational content</w:t>
            </w:r>
          </w:p>
        </w:tc>
        <w:tc>
          <w:tcPr>
            <w:tcW w:w="5068" w:type="dxa"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3B6C1B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BE4D4A" w:rsidRPr="003B6C1B" w:rsidTr="00F13721">
        <w:trPr>
          <w:trHeight w:val="208"/>
        </w:trPr>
        <w:tc>
          <w:tcPr>
            <w:tcW w:w="9594" w:type="dxa"/>
            <w:gridSpan w:val="2"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3B6C1B">
              <w:rPr>
                <w:rFonts w:ascii="Times New Roman" w:hAnsi="Times New Roman" w:cs="Times New Roman"/>
                <w:b/>
                <w:bCs/>
              </w:rPr>
              <w:t>Stress</w:t>
            </w:r>
          </w:p>
        </w:tc>
      </w:tr>
      <w:tr w:rsidR="00BE4D4A" w:rsidRPr="003B6C1B" w:rsidTr="00F13721">
        <w:trPr>
          <w:trHeight w:val="168"/>
        </w:trPr>
        <w:tc>
          <w:tcPr>
            <w:tcW w:w="4526" w:type="dxa"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What is stress?</w:t>
            </w:r>
          </w:p>
        </w:tc>
        <w:tc>
          <w:tcPr>
            <w:tcW w:w="5068" w:type="dxa"/>
            <w:vMerge w:val="restart"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E4D4A" w:rsidRPr="003B6C1B" w:rsidTr="00F13721">
        <w:trPr>
          <w:trHeight w:val="112"/>
        </w:trPr>
        <w:tc>
          <w:tcPr>
            <w:tcW w:w="4526" w:type="dxa"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Stressor</w:t>
            </w:r>
          </w:p>
        </w:tc>
        <w:tc>
          <w:tcPr>
            <w:tcW w:w="5068" w:type="dxa"/>
            <w:vMerge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E4D4A" w:rsidRPr="003B6C1B" w:rsidTr="00F13721">
        <w:trPr>
          <w:trHeight w:val="122"/>
        </w:trPr>
        <w:tc>
          <w:tcPr>
            <w:tcW w:w="4526" w:type="dxa"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Reaction to stress</w:t>
            </w:r>
          </w:p>
        </w:tc>
        <w:tc>
          <w:tcPr>
            <w:tcW w:w="5068" w:type="dxa"/>
            <w:vMerge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E4D4A" w:rsidRPr="003B6C1B" w:rsidTr="00F13721">
        <w:trPr>
          <w:trHeight w:val="374"/>
        </w:trPr>
        <w:tc>
          <w:tcPr>
            <w:tcW w:w="4526" w:type="dxa"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Types of work stress</w:t>
            </w:r>
          </w:p>
        </w:tc>
        <w:tc>
          <w:tcPr>
            <w:tcW w:w="5068" w:type="dxa"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practical exercise sheet</w:t>
            </w:r>
          </w:p>
        </w:tc>
      </w:tr>
      <w:tr w:rsidR="00BE4D4A" w:rsidRPr="003B6C1B" w:rsidTr="00F13721">
        <w:trPr>
          <w:trHeight w:val="345"/>
        </w:trPr>
        <w:tc>
          <w:tcPr>
            <w:tcW w:w="4526" w:type="dxa"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stress symptoms</w:t>
            </w:r>
          </w:p>
        </w:tc>
        <w:tc>
          <w:tcPr>
            <w:tcW w:w="5068" w:type="dxa"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Physical, psychological and behavioral symptoms</w:t>
            </w:r>
          </w:p>
        </w:tc>
      </w:tr>
      <w:tr w:rsidR="00BE4D4A" w:rsidRPr="003B6C1B" w:rsidTr="00F13721">
        <w:trPr>
          <w:trHeight w:val="265"/>
        </w:trPr>
        <w:tc>
          <w:tcPr>
            <w:tcW w:w="4526" w:type="dxa"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Effects of stress</w:t>
            </w:r>
          </w:p>
        </w:tc>
        <w:tc>
          <w:tcPr>
            <w:tcW w:w="5068" w:type="dxa"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E4D4A" w:rsidRPr="003B6C1B" w:rsidTr="00F13721">
        <w:trPr>
          <w:trHeight w:val="823"/>
        </w:trPr>
        <w:tc>
          <w:tcPr>
            <w:tcW w:w="4526" w:type="dxa"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Style w:val="rynqvb"/>
                <w:rFonts w:ascii="Times New Roman" w:hAnsi="Times New Roman" w:cs="Times New Roman"/>
                <w:lang w:val="en"/>
              </w:rPr>
              <w:t>Prevention of stress</w:t>
            </w:r>
          </w:p>
        </w:tc>
        <w:tc>
          <w:tcPr>
            <w:tcW w:w="5068" w:type="dxa"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1. Life events and stress</w:t>
            </w:r>
          </w:p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2. Daily troubles and chronic stress,</w:t>
            </w:r>
          </w:p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3. Success analysis</w:t>
            </w:r>
          </w:p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4. Nutrition and stress</w:t>
            </w:r>
          </w:p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5. Noise and stress</w:t>
            </w:r>
          </w:p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6. Sufficient rest and sleep</w:t>
            </w:r>
          </w:p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7. Time management</w:t>
            </w:r>
          </w:p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  <w:b/>
                <w:bCs/>
              </w:rPr>
              <w:t>Time management includes</w:t>
            </w:r>
            <w:r w:rsidRPr="003B6C1B">
              <w:rPr>
                <w:rFonts w:ascii="Times New Roman" w:hAnsi="Times New Roman" w:cs="Times New Roman"/>
              </w:rPr>
              <w:t>:</w:t>
            </w:r>
          </w:p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a. Record daily schedule</w:t>
            </w:r>
          </w:p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b. Setting goals</w:t>
            </w:r>
          </w:p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J. prioritization</w:t>
            </w:r>
          </w:p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d. timing</w:t>
            </w:r>
          </w:p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3B6C1B">
              <w:rPr>
                <w:rFonts w:ascii="Times New Roman" w:hAnsi="Times New Roman" w:cs="Times New Roman"/>
                <w:b/>
                <w:bCs/>
              </w:rPr>
              <w:t>Important points to increase success in time management:</w:t>
            </w:r>
          </w:p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* Maximize rewards</w:t>
            </w:r>
          </w:p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*Saying no</w:t>
            </w:r>
          </w:p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*Delegating tasks</w:t>
            </w:r>
          </w:p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* Limit interruptions</w:t>
            </w:r>
          </w:p>
        </w:tc>
      </w:tr>
      <w:tr w:rsidR="00BE4D4A" w:rsidRPr="003B6C1B" w:rsidTr="00F13721">
        <w:trPr>
          <w:trHeight w:val="149"/>
        </w:trPr>
        <w:tc>
          <w:tcPr>
            <w:tcW w:w="4526" w:type="dxa"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The importance of coping with stress</w:t>
            </w:r>
          </w:p>
        </w:tc>
        <w:tc>
          <w:tcPr>
            <w:tcW w:w="5068" w:type="dxa"/>
            <w:vMerge w:val="restart"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E4D4A" w:rsidRPr="003B6C1B" w:rsidTr="00F13721">
        <w:trPr>
          <w:trHeight w:val="112"/>
        </w:trPr>
        <w:tc>
          <w:tcPr>
            <w:tcW w:w="4526" w:type="dxa"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Healthy coping and unhealthy coping</w:t>
            </w:r>
          </w:p>
        </w:tc>
        <w:tc>
          <w:tcPr>
            <w:tcW w:w="5068" w:type="dxa"/>
            <w:vMerge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E4D4A" w:rsidRPr="003B6C1B" w:rsidTr="00F13721">
        <w:trPr>
          <w:trHeight w:val="122"/>
        </w:trPr>
        <w:tc>
          <w:tcPr>
            <w:tcW w:w="4526" w:type="dxa"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Emotional confrontation</w:t>
            </w:r>
          </w:p>
        </w:tc>
        <w:tc>
          <w:tcPr>
            <w:tcW w:w="5068" w:type="dxa"/>
            <w:vMerge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E4D4A" w:rsidRPr="003B6C1B" w:rsidTr="00F13721">
        <w:trPr>
          <w:trHeight w:val="374"/>
        </w:trPr>
        <w:tc>
          <w:tcPr>
            <w:tcW w:w="4526" w:type="dxa"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Relaxation techniques</w:t>
            </w:r>
          </w:p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068" w:type="dxa"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1- Deep breathing</w:t>
            </w:r>
          </w:p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2- Progressive muscle relaxation</w:t>
            </w:r>
          </w:p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3- mental imagery</w:t>
            </w:r>
          </w:p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4. Sports</w:t>
            </w:r>
          </w:p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5. Self-talk</w:t>
            </w:r>
          </w:p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 xml:space="preserve"> Practice</w:t>
            </w:r>
          </w:p>
        </w:tc>
      </w:tr>
      <w:tr w:rsidR="00BE4D4A" w:rsidRPr="003B6C1B" w:rsidTr="00F13721">
        <w:trPr>
          <w:trHeight w:val="243"/>
        </w:trPr>
        <w:tc>
          <w:tcPr>
            <w:tcW w:w="4526" w:type="dxa"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Religion and spirituality</w:t>
            </w:r>
          </w:p>
        </w:tc>
        <w:tc>
          <w:tcPr>
            <w:tcW w:w="5068" w:type="dxa"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E4D4A" w:rsidRPr="003B6C1B" w:rsidTr="00F13721">
        <w:trPr>
          <w:trHeight w:val="209"/>
        </w:trPr>
        <w:tc>
          <w:tcPr>
            <w:tcW w:w="4526" w:type="dxa"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Problem-oriented coping</w:t>
            </w:r>
          </w:p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068" w:type="dxa"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1-Accepting the problem</w:t>
            </w:r>
          </w:p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2- Definition of the problem</w:t>
            </w:r>
          </w:p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3- Finding different solutions</w:t>
            </w:r>
          </w:p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4- Evaluating solutions and choosing the best solution</w:t>
            </w:r>
          </w:p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 xml:space="preserve">5- Implementing the solution and evaluating its </w:t>
            </w:r>
            <w:r w:rsidRPr="003B6C1B">
              <w:rPr>
                <w:rFonts w:ascii="Times New Roman" w:hAnsi="Times New Roman" w:cs="Times New Roman"/>
              </w:rPr>
              <w:lastRenderedPageBreak/>
              <w:t>effectiveness</w:t>
            </w:r>
          </w:p>
        </w:tc>
      </w:tr>
      <w:tr w:rsidR="00BE4D4A" w:rsidRPr="003B6C1B" w:rsidTr="00F13721">
        <w:trPr>
          <w:trHeight w:val="281"/>
        </w:trPr>
        <w:tc>
          <w:tcPr>
            <w:tcW w:w="4526" w:type="dxa"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lastRenderedPageBreak/>
              <w:t>A practical plan for healthy and effective coping with stress</w:t>
            </w:r>
          </w:p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068" w:type="dxa"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  <w:b/>
                <w:bCs/>
              </w:rPr>
              <w:t>Step 1 -</w:t>
            </w:r>
            <w:r w:rsidRPr="003B6C1B">
              <w:rPr>
                <w:rFonts w:ascii="Times New Roman" w:hAnsi="Times New Roman" w:cs="Times New Roman"/>
              </w:rPr>
              <w:t xml:space="preserve"> Think about some reasons for learning to cope effectively with stress</w:t>
            </w:r>
          </w:p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  <w:b/>
                <w:bCs/>
              </w:rPr>
              <w:t>Step 2</w:t>
            </w:r>
            <w:r w:rsidRPr="003B6C1B">
              <w:rPr>
                <w:rFonts w:ascii="Times New Roman" w:hAnsi="Times New Roman" w:cs="Times New Roman"/>
              </w:rPr>
              <w:t>- know your stress</w:t>
            </w:r>
          </w:p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  <w:b/>
                <w:bCs/>
              </w:rPr>
              <w:t>Step 3</w:t>
            </w:r>
            <w:r w:rsidRPr="003B6C1B">
              <w:rPr>
                <w:rFonts w:ascii="Times New Roman" w:hAnsi="Times New Roman" w:cs="Times New Roman"/>
              </w:rPr>
              <w:t xml:space="preserve"> - Know the signs of stress</w:t>
            </w:r>
          </w:p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  <w:b/>
                <w:bCs/>
              </w:rPr>
              <w:t>Step 4</w:t>
            </w:r>
            <w:r w:rsidRPr="003B6C1B">
              <w:rPr>
                <w:rFonts w:ascii="Times New Roman" w:hAnsi="Times New Roman" w:cs="Times New Roman"/>
              </w:rPr>
              <w:t>- Reduce tension and negative emotions caused by stress</w:t>
            </w:r>
          </w:p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  <w:b/>
                <w:bCs/>
              </w:rPr>
              <w:t>Step 5</w:t>
            </w:r>
            <w:r w:rsidRPr="003B6C1B">
              <w:rPr>
                <w:rFonts w:ascii="Times New Roman" w:hAnsi="Times New Roman" w:cs="Times New Roman"/>
              </w:rPr>
              <w:t xml:space="preserve"> - Solve the problem that caused the stress</w:t>
            </w:r>
          </w:p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  <w:b/>
                <w:bCs/>
              </w:rPr>
              <w:t>Step 6</w:t>
            </w:r>
            <w:r w:rsidRPr="003B6C1B">
              <w:rPr>
                <w:rFonts w:ascii="Times New Roman" w:hAnsi="Times New Roman" w:cs="Times New Roman"/>
              </w:rPr>
              <w:t xml:space="preserve"> - Stay committed to your goals</w:t>
            </w:r>
          </w:p>
        </w:tc>
      </w:tr>
      <w:tr w:rsidR="00BE4D4A" w:rsidRPr="003B6C1B" w:rsidTr="00F13721">
        <w:trPr>
          <w:trHeight w:val="281"/>
        </w:trPr>
        <w:tc>
          <w:tcPr>
            <w:tcW w:w="4526" w:type="dxa"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Emotional coping methods</w:t>
            </w:r>
          </w:p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068" w:type="dxa"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*Deep breathing</w:t>
            </w:r>
          </w:p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* Muscle relaxation</w:t>
            </w:r>
          </w:p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* imagination</w:t>
            </w:r>
          </w:p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* Sport</w:t>
            </w:r>
          </w:p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* Positive self-talk</w:t>
            </w:r>
          </w:p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* Religion and spirituality</w:t>
            </w:r>
          </w:p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* Imagining a pleasant future</w:t>
            </w:r>
          </w:p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* Nutrition</w:t>
            </w:r>
          </w:p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* Sufficient rest and sleep</w:t>
            </w:r>
          </w:p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* Planning to do favorite things</w:t>
            </w:r>
          </w:p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* Putting the situation in perspective</w:t>
            </w:r>
          </w:p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* Expression of feelings and concerns</w:t>
            </w:r>
          </w:p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* Imagining the future</w:t>
            </w:r>
          </w:p>
        </w:tc>
      </w:tr>
      <w:tr w:rsidR="00BE4D4A" w:rsidRPr="003B6C1B" w:rsidTr="00F13721">
        <w:trPr>
          <w:trHeight w:val="281"/>
        </w:trPr>
        <w:tc>
          <w:tcPr>
            <w:tcW w:w="4526" w:type="dxa"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Coping with stress worksheet</w:t>
            </w:r>
          </w:p>
        </w:tc>
        <w:tc>
          <w:tcPr>
            <w:tcW w:w="5068" w:type="dxa"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E4D4A" w:rsidRPr="003B6C1B" w:rsidTr="00F13721">
        <w:trPr>
          <w:trHeight w:val="317"/>
        </w:trPr>
        <w:tc>
          <w:tcPr>
            <w:tcW w:w="9594" w:type="dxa"/>
            <w:gridSpan w:val="2"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3B6C1B">
              <w:rPr>
                <w:rFonts w:ascii="Times New Roman" w:hAnsi="Times New Roman" w:cs="Times New Roman"/>
                <w:b/>
                <w:bCs/>
              </w:rPr>
              <w:t>Anxiety</w:t>
            </w:r>
          </w:p>
        </w:tc>
      </w:tr>
      <w:tr w:rsidR="00BE4D4A" w:rsidRPr="003B6C1B" w:rsidTr="00F13721">
        <w:trPr>
          <w:trHeight w:val="168"/>
        </w:trPr>
        <w:tc>
          <w:tcPr>
            <w:tcW w:w="4526" w:type="dxa"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What is anxiety?</w:t>
            </w:r>
          </w:p>
        </w:tc>
        <w:tc>
          <w:tcPr>
            <w:tcW w:w="5068" w:type="dxa"/>
            <w:vMerge w:val="restart"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E4D4A" w:rsidRPr="003B6C1B" w:rsidTr="00F13721">
        <w:trPr>
          <w:trHeight w:val="103"/>
        </w:trPr>
        <w:tc>
          <w:tcPr>
            <w:tcW w:w="4526" w:type="dxa"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The relationship between stress and anxiety</w:t>
            </w:r>
          </w:p>
        </w:tc>
        <w:tc>
          <w:tcPr>
            <w:tcW w:w="5068" w:type="dxa"/>
            <w:vMerge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E4D4A" w:rsidRPr="003B6C1B" w:rsidTr="00F13721">
        <w:trPr>
          <w:trHeight w:val="131"/>
        </w:trPr>
        <w:tc>
          <w:tcPr>
            <w:tcW w:w="4526" w:type="dxa"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What is fear?</w:t>
            </w:r>
          </w:p>
        </w:tc>
        <w:tc>
          <w:tcPr>
            <w:tcW w:w="5068" w:type="dxa"/>
            <w:vMerge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E4D4A" w:rsidRPr="003B6C1B" w:rsidTr="00F13721">
        <w:trPr>
          <w:trHeight w:val="103"/>
        </w:trPr>
        <w:tc>
          <w:tcPr>
            <w:tcW w:w="4526" w:type="dxa"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Normal fears</w:t>
            </w:r>
          </w:p>
        </w:tc>
        <w:tc>
          <w:tcPr>
            <w:tcW w:w="5068" w:type="dxa"/>
            <w:vMerge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E4D4A" w:rsidRPr="003B6C1B" w:rsidTr="00F13721">
        <w:trPr>
          <w:trHeight w:val="122"/>
        </w:trPr>
        <w:tc>
          <w:tcPr>
            <w:tcW w:w="4526" w:type="dxa"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Abnormal fears</w:t>
            </w:r>
          </w:p>
        </w:tc>
        <w:tc>
          <w:tcPr>
            <w:tcW w:w="5068" w:type="dxa"/>
            <w:vMerge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E4D4A" w:rsidRPr="003B6C1B" w:rsidTr="00F13721">
        <w:trPr>
          <w:trHeight w:val="150"/>
        </w:trPr>
        <w:tc>
          <w:tcPr>
            <w:tcW w:w="4526" w:type="dxa"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The relationship between fear and anxiety</w:t>
            </w:r>
          </w:p>
        </w:tc>
        <w:tc>
          <w:tcPr>
            <w:tcW w:w="5068" w:type="dxa"/>
            <w:vMerge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E4D4A" w:rsidRPr="003B6C1B" w:rsidTr="00F13721">
        <w:trPr>
          <w:trHeight w:val="524"/>
        </w:trPr>
        <w:tc>
          <w:tcPr>
            <w:tcW w:w="4526" w:type="dxa"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Fears of adolescence and youth</w:t>
            </w:r>
          </w:p>
        </w:tc>
        <w:tc>
          <w:tcPr>
            <w:tcW w:w="5068" w:type="dxa"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A- Fear due to life problems</w:t>
            </w:r>
          </w:p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B- Fear of separation from parents</w:t>
            </w:r>
          </w:p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C. School fear</w:t>
            </w:r>
          </w:p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D. Fear in relation to sex</w:t>
            </w:r>
          </w:p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E- Fear of not being accepted in the peer group</w:t>
            </w:r>
          </w:p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F-Fear of committing things against religion and morals</w:t>
            </w:r>
          </w:p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G-Pathological fear</w:t>
            </w:r>
          </w:p>
        </w:tc>
      </w:tr>
      <w:tr w:rsidR="00BE4D4A" w:rsidRPr="003B6C1B" w:rsidTr="00F13721">
        <w:trPr>
          <w:trHeight w:val="112"/>
        </w:trPr>
        <w:tc>
          <w:tcPr>
            <w:tcW w:w="4526" w:type="dxa"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Signs and symptoms of anxiety</w:t>
            </w:r>
          </w:p>
        </w:tc>
        <w:tc>
          <w:tcPr>
            <w:tcW w:w="5068" w:type="dxa"/>
            <w:vMerge w:val="restart"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E4D4A" w:rsidRPr="003B6C1B" w:rsidTr="00F13721">
        <w:trPr>
          <w:trHeight w:val="122"/>
        </w:trPr>
        <w:tc>
          <w:tcPr>
            <w:tcW w:w="4526" w:type="dxa"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The nature and manner of anxiety</w:t>
            </w:r>
          </w:p>
        </w:tc>
        <w:tc>
          <w:tcPr>
            <w:tcW w:w="5068" w:type="dxa"/>
            <w:vMerge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E4D4A" w:rsidRPr="003B6C1B" w:rsidTr="00F13721">
        <w:trPr>
          <w:trHeight w:val="224"/>
        </w:trPr>
        <w:tc>
          <w:tcPr>
            <w:tcW w:w="4526" w:type="dxa"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Types of anxiety</w:t>
            </w:r>
          </w:p>
        </w:tc>
        <w:tc>
          <w:tcPr>
            <w:tcW w:w="5068" w:type="dxa"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1- Natural and normal anxiety</w:t>
            </w:r>
          </w:p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2- Abnormal anxieties</w:t>
            </w:r>
          </w:p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Causes and factors of anxiety</w:t>
            </w:r>
          </w:p>
        </w:tc>
      </w:tr>
      <w:tr w:rsidR="00BE4D4A" w:rsidRPr="003B6C1B" w:rsidTr="00F13721">
        <w:trPr>
          <w:trHeight w:val="112"/>
        </w:trPr>
        <w:tc>
          <w:tcPr>
            <w:tcW w:w="4526" w:type="dxa"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Natural and normal anxiety</w:t>
            </w:r>
          </w:p>
        </w:tc>
        <w:tc>
          <w:tcPr>
            <w:tcW w:w="5068" w:type="dxa"/>
            <w:vMerge w:val="restart"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E4D4A" w:rsidRPr="003B6C1B" w:rsidTr="00F13721">
        <w:trPr>
          <w:trHeight w:val="131"/>
        </w:trPr>
        <w:tc>
          <w:tcPr>
            <w:tcW w:w="4526" w:type="dxa"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Abnormal anxieties</w:t>
            </w:r>
          </w:p>
        </w:tc>
        <w:tc>
          <w:tcPr>
            <w:tcW w:w="5068" w:type="dxa"/>
            <w:vMerge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E4D4A" w:rsidRPr="003B6C1B" w:rsidTr="00F13721">
        <w:trPr>
          <w:trHeight w:val="262"/>
        </w:trPr>
        <w:tc>
          <w:tcPr>
            <w:tcW w:w="4526" w:type="dxa"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Causes and factors of anxiety</w:t>
            </w:r>
          </w:p>
        </w:tc>
        <w:tc>
          <w:tcPr>
            <w:tcW w:w="5068" w:type="dxa"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1- A feeling of loneliness</w:t>
            </w:r>
          </w:p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2- The sense of meaninglessness and aimlessness of life</w:t>
            </w:r>
          </w:p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3- Having a horrible picture of the face of death</w:t>
            </w:r>
          </w:p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4- Annoying pessimism</w:t>
            </w:r>
          </w:p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lastRenderedPageBreak/>
              <w:t>5- Fear of the future</w:t>
            </w:r>
          </w:p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6- Guilt and shame</w:t>
            </w:r>
          </w:p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7- Turning to a luxurious life</w:t>
            </w:r>
          </w:p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8- Dysfunctional attitudes and anxiety</w:t>
            </w:r>
          </w:p>
        </w:tc>
      </w:tr>
      <w:tr w:rsidR="00BE4D4A" w:rsidRPr="003B6C1B" w:rsidTr="00F13721">
        <w:trPr>
          <w:trHeight w:val="262"/>
        </w:trPr>
        <w:tc>
          <w:tcPr>
            <w:tcW w:w="4526" w:type="dxa"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lastRenderedPageBreak/>
              <w:t>Effective factors in reducing anxiety</w:t>
            </w:r>
          </w:p>
        </w:tc>
        <w:tc>
          <w:tcPr>
            <w:tcW w:w="5068" w:type="dxa"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E4D4A" w:rsidRPr="003B6C1B" w:rsidTr="00F13721">
        <w:trPr>
          <w:trHeight w:val="262"/>
        </w:trPr>
        <w:tc>
          <w:tcPr>
            <w:tcW w:w="4526" w:type="dxa"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Anxiety management methods</w:t>
            </w:r>
          </w:p>
        </w:tc>
        <w:tc>
          <w:tcPr>
            <w:tcW w:w="5068" w:type="dxa"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- Setting goals and solving problems</w:t>
            </w:r>
          </w:p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- Ways to deal with anxiety:</w:t>
            </w:r>
          </w:p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1. The coping skill of recognizing the symptoms of anxiety</w:t>
            </w:r>
          </w:p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2. The coping skill of avoiding unnecessary punishment and self-blame</w:t>
            </w:r>
          </w:p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3. The opposite skills of body control for self-soothing</w:t>
            </w:r>
          </w:p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4. Coping skill of controlling diet and exercise</w:t>
            </w:r>
          </w:p>
        </w:tc>
      </w:tr>
      <w:tr w:rsidR="00BE4D4A" w:rsidRPr="003B6C1B" w:rsidTr="00F13721">
        <w:trPr>
          <w:trHeight w:val="262"/>
        </w:trPr>
        <w:tc>
          <w:tcPr>
            <w:tcW w:w="4526" w:type="dxa"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Setting goals and solving problems</w:t>
            </w:r>
          </w:p>
        </w:tc>
        <w:tc>
          <w:tcPr>
            <w:tcW w:w="5068" w:type="dxa"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E4D4A" w:rsidRPr="003B6C1B" w:rsidTr="00F13721">
        <w:trPr>
          <w:trHeight w:val="262"/>
        </w:trPr>
        <w:tc>
          <w:tcPr>
            <w:tcW w:w="9594" w:type="dxa"/>
            <w:gridSpan w:val="2"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3B6C1B">
              <w:rPr>
                <w:rFonts w:ascii="Times New Roman" w:hAnsi="Times New Roman" w:cs="Times New Roman"/>
                <w:b/>
                <w:bCs/>
              </w:rPr>
              <w:t>Family communication pattern</w:t>
            </w:r>
          </w:p>
        </w:tc>
      </w:tr>
      <w:tr w:rsidR="00BE4D4A" w:rsidRPr="003B6C1B" w:rsidTr="00F13721">
        <w:trPr>
          <w:trHeight w:val="317"/>
        </w:trPr>
        <w:tc>
          <w:tcPr>
            <w:tcW w:w="9594" w:type="dxa"/>
            <w:gridSpan w:val="2"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Family communication pattern</w:t>
            </w:r>
          </w:p>
        </w:tc>
      </w:tr>
      <w:tr w:rsidR="00BE4D4A" w:rsidRPr="003B6C1B" w:rsidTr="00F13721">
        <w:trPr>
          <w:trHeight w:val="280"/>
        </w:trPr>
        <w:tc>
          <w:tcPr>
            <w:tcW w:w="9594" w:type="dxa"/>
            <w:gridSpan w:val="2"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versation Orientation</w:t>
            </w:r>
          </w:p>
        </w:tc>
      </w:tr>
      <w:tr w:rsidR="00BE4D4A" w:rsidRPr="003B6C1B" w:rsidTr="00F13721">
        <w:trPr>
          <w:trHeight w:val="228"/>
        </w:trPr>
        <w:tc>
          <w:tcPr>
            <w:tcW w:w="9594" w:type="dxa"/>
            <w:gridSpan w:val="2"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Conformity Orientation</w:t>
            </w:r>
          </w:p>
        </w:tc>
      </w:tr>
      <w:tr w:rsidR="00BE4D4A" w:rsidRPr="003B6C1B" w:rsidTr="00F13721">
        <w:trPr>
          <w:trHeight w:val="280"/>
        </w:trPr>
        <w:tc>
          <w:tcPr>
            <w:tcW w:w="9594" w:type="dxa"/>
            <w:gridSpan w:val="2"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Family communication patterns</w:t>
            </w:r>
          </w:p>
        </w:tc>
      </w:tr>
      <w:tr w:rsidR="00BE4D4A" w:rsidRPr="003B6C1B" w:rsidTr="00F13721">
        <w:trPr>
          <w:trHeight w:val="262"/>
        </w:trPr>
        <w:tc>
          <w:tcPr>
            <w:tcW w:w="9594" w:type="dxa"/>
            <w:gridSpan w:val="2"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Style w:val="hgkelc"/>
                <w:rFonts w:ascii="Times New Roman" w:hAnsi="Times New Roman" w:cs="Times New Roman"/>
                <w:lang w:val="en"/>
              </w:rPr>
              <w:t>Consensual</w:t>
            </w:r>
            <w:r w:rsidRPr="003B6C1B">
              <w:rPr>
                <w:rFonts w:ascii="Times New Roman" w:hAnsi="Times New Roman" w:cs="Times New Roman"/>
              </w:rPr>
              <w:t xml:space="preserve"> family</w:t>
            </w:r>
          </w:p>
        </w:tc>
      </w:tr>
      <w:tr w:rsidR="00BE4D4A" w:rsidRPr="003B6C1B" w:rsidTr="00F13721">
        <w:trPr>
          <w:trHeight w:val="228"/>
        </w:trPr>
        <w:tc>
          <w:tcPr>
            <w:tcW w:w="9594" w:type="dxa"/>
            <w:gridSpan w:val="2"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Pluralistic family</w:t>
            </w:r>
          </w:p>
        </w:tc>
      </w:tr>
      <w:tr w:rsidR="00BE4D4A" w:rsidRPr="003B6C1B" w:rsidTr="00F13721">
        <w:trPr>
          <w:trHeight w:val="228"/>
        </w:trPr>
        <w:tc>
          <w:tcPr>
            <w:tcW w:w="9594" w:type="dxa"/>
            <w:gridSpan w:val="2"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Protective family</w:t>
            </w:r>
          </w:p>
        </w:tc>
      </w:tr>
      <w:tr w:rsidR="00BE4D4A" w:rsidRPr="003B6C1B" w:rsidTr="00F13721">
        <w:trPr>
          <w:trHeight w:val="262"/>
        </w:trPr>
        <w:tc>
          <w:tcPr>
            <w:tcW w:w="9594" w:type="dxa"/>
            <w:gridSpan w:val="2"/>
          </w:tcPr>
          <w:p w:rsidR="00BE4D4A" w:rsidRPr="003B6C1B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Style w:val="hgkelc"/>
                <w:rFonts w:ascii="Times New Roman" w:hAnsi="Times New Roman" w:cs="Times New Roman"/>
                <w:lang w:val="en"/>
              </w:rPr>
              <w:t>laissez-faire</w:t>
            </w:r>
            <w:r w:rsidRPr="003B6C1B">
              <w:rPr>
                <w:rFonts w:ascii="Times New Roman" w:hAnsi="Times New Roman" w:cs="Times New Roman"/>
              </w:rPr>
              <w:t xml:space="preserve"> family</w:t>
            </w:r>
          </w:p>
        </w:tc>
      </w:tr>
      <w:tr w:rsidR="00BE4D4A" w:rsidRPr="00BE6A21" w:rsidTr="00F13721">
        <w:trPr>
          <w:trHeight w:val="262"/>
        </w:trPr>
        <w:tc>
          <w:tcPr>
            <w:tcW w:w="9594" w:type="dxa"/>
            <w:gridSpan w:val="2"/>
          </w:tcPr>
          <w:p w:rsidR="00BE4D4A" w:rsidRPr="00BE6A21" w:rsidRDefault="00BE4D4A" w:rsidP="00F1372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3B6C1B">
              <w:rPr>
                <w:rFonts w:ascii="Times New Roman" w:hAnsi="Times New Roman" w:cs="Times New Roman"/>
              </w:rPr>
              <w:t>Explain communication patterns</w:t>
            </w:r>
          </w:p>
        </w:tc>
      </w:tr>
    </w:tbl>
    <w:p w:rsidR="00BE4D4A" w:rsidRPr="00BE6A21" w:rsidRDefault="00BE4D4A" w:rsidP="00BE4D4A">
      <w:pPr>
        <w:rPr>
          <w:rFonts w:ascii="Times New Roman" w:hAnsi="Times New Roman" w:cs="Times New Roman"/>
        </w:rPr>
      </w:pPr>
    </w:p>
    <w:p w:rsidR="00BE4D4A" w:rsidRDefault="00BE4D4A" w:rsidP="00720707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sectPr w:rsidR="00BE4D4A" w:rsidSect="00480690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5B1D379F" w15:done="0"/>
  <w15:commentEx w15:paraId="4CA1E61A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C7FB1A" w16cex:dateUtc="2023-03-24T07:04:00Z"/>
  <w16cex:commentExtensible w16cex:durableId="27C88C37" w16cex:dateUtc="2023-03-24T17:2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B1D379F" w16cid:durableId="27C7FB1A"/>
  <w16cid:commentId w16cid:paraId="4CA1E61A" w16cid:durableId="27C88C3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03F5" w:rsidRDefault="005703F5" w:rsidP="00CA59E1">
      <w:pPr>
        <w:spacing w:after="0" w:line="240" w:lineRule="auto"/>
      </w:pPr>
      <w:r>
        <w:separator/>
      </w:r>
    </w:p>
  </w:endnote>
  <w:endnote w:type="continuationSeparator" w:id="0">
    <w:p w:rsidR="005703F5" w:rsidRDefault="005703F5" w:rsidP="00CA59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94275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37EFB" w:rsidRDefault="00237EF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F4761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237EFB" w:rsidRDefault="00237EF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03F5" w:rsidRDefault="005703F5" w:rsidP="00CA59E1">
      <w:pPr>
        <w:spacing w:after="0" w:line="240" w:lineRule="auto"/>
      </w:pPr>
      <w:r>
        <w:separator/>
      </w:r>
    </w:p>
  </w:footnote>
  <w:footnote w:type="continuationSeparator" w:id="0">
    <w:p w:rsidR="005703F5" w:rsidRDefault="005703F5" w:rsidP="00CA59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8623D5"/>
    <w:multiLevelType w:val="hybridMultilevel"/>
    <w:tmpl w:val="B4D26FA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ew User 92">
    <w15:presenceInfo w15:providerId="None" w15:userId="New User 9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EwNzQzMjc0NjC0NLNQ0lEKTi0uzszPAykwqQUAjqPEriwAAAA="/>
  </w:docVars>
  <w:rsids>
    <w:rsidRoot w:val="00E43567"/>
    <w:rsid w:val="00093969"/>
    <w:rsid w:val="000C324E"/>
    <w:rsid w:val="000E2A2E"/>
    <w:rsid w:val="000E6389"/>
    <w:rsid w:val="001026AB"/>
    <w:rsid w:val="00131727"/>
    <w:rsid w:val="00174E3E"/>
    <w:rsid w:val="001873D9"/>
    <w:rsid w:val="00196604"/>
    <w:rsid w:val="001A0F8D"/>
    <w:rsid w:val="001C0BCE"/>
    <w:rsid w:val="001E33C0"/>
    <w:rsid w:val="00206C85"/>
    <w:rsid w:val="00216183"/>
    <w:rsid w:val="00216C49"/>
    <w:rsid w:val="0021786E"/>
    <w:rsid w:val="00237EFB"/>
    <w:rsid w:val="00260597"/>
    <w:rsid w:val="00276FB9"/>
    <w:rsid w:val="0028167B"/>
    <w:rsid w:val="00286FDF"/>
    <w:rsid w:val="002F78A1"/>
    <w:rsid w:val="00316C3D"/>
    <w:rsid w:val="00344A69"/>
    <w:rsid w:val="00354C4A"/>
    <w:rsid w:val="00371392"/>
    <w:rsid w:val="003924B6"/>
    <w:rsid w:val="00397863"/>
    <w:rsid w:val="003A602F"/>
    <w:rsid w:val="003B6C1B"/>
    <w:rsid w:val="003F371D"/>
    <w:rsid w:val="0041167F"/>
    <w:rsid w:val="004353D0"/>
    <w:rsid w:val="00441E64"/>
    <w:rsid w:val="0044354E"/>
    <w:rsid w:val="00461DF3"/>
    <w:rsid w:val="00480690"/>
    <w:rsid w:val="004A0BC5"/>
    <w:rsid w:val="004E2F53"/>
    <w:rsid w:val="004F33DA"/>
    <w:rsid w:val="004F4761"/>
    <w:rsid w:val="00550D3C"/>
    <w:rsid w:val="005703F5"/>
    <w:rsid w:val="0057270B"/>
    <w:rsid w:val="005C7E64"/>
    <w:rsid w:val="005E0A33"/>
    <w:rsid w:val="00613EA0"/>
    <w:rsid w:val="0063612A"/>
    <w:rsid w:val="00651925"/>
    <w:rsid w:val="0065691F"/>
    <w:rsid w:val="00715BFC"/>
    <w:rsid w:val="00720707"/>
    <w:rsid w:val="00721932"/>
    <w:rsid w:val="00732269"/>
    <w:rsid w:val="0077453D"/>
    <w:rsid w:val="00782647"/>
    <w:rsid w:val="007E5540"/>
    <w:rsid w:val="00802822"/>
    <w:rsid w:val="00857E75"/>
    <w:rsid w:val="00863222"/>
    <w:rsid w:val="008D0184"/>
    <w:rsid w:val="008D67B8"/>
    <w:rsid w:val="008D71FC"/>
    <w:rsid w:val="008D7EE6"/>
    <w:rsid w:val="008F0839"/>
    <w:rsid w:val="008F4C97"/>
    <w:rsid w:val="008F7494"/>
    <w:rsid w:val="00906CEC"/>
    <w:rsid w:val="009448AB"/>
    <w:rsid w:val="00976B1D"/>
    <w:rsid w:val="00992EDC"/>
    <w:rsid w:val="009A5DC1"/>
    <w:rsid w:val="009F2DC0"/>
    <w:rsid w:val="00A13C7A"/>
    <w:rsid w:val="00A41476"/>
    <w:rsid w:val="00A551AE"/>
    <w:rsid w:val="00A55C35"/>
    <w:rsid w:val="00A847DA"/>
    <w:rsid w:val="00A86600"/>
    <w:rsid w:val="00AA6501"/>
    <w:rsid w:val="00AA7A3D"/>
    <w:rsid w:val="00AA7D7B"/>
    <w:rsid w:val="00AC2C84"/>
    <w:rsid w:val="00AD1CE1"/>
    <w:rsid w:val="00AD22CA"/>
    <w:rsid w:val="00B11E74"/>
    <w:rsid w:val="00B316C7"/>
    <w:rsid w:val="00B343CF"/>
    <w:rsid w:val="00BB1F89"/>
    <w:rsid w:val="00BD2308"/>
    <w:rsid w:val="00BE4D4A"/>
    <w:rsid w:val="00C01232"/>
    <w:rsid w:val="00C13367"/>
    <w:rsid w:val="00C17B19"/>
    <w:rsid w:val="00C24D27"/>
    <w:rsid w:val="00C744EB"/>
    <w:rsid w:val="00C750CA"/>
    <w:rsid w:val="00CA32DB"/>
    <w:rsid w:val="00CA59E1"/>
    <w:rsid w:val="00D05073"/>
    <w:rsid w:val="00D33D00"/>
    <w:rsid w:val="00D54519"/>
    <w:rsid w:val="00D55B90"/>
    <w:rsid w:val="00D60540"/>
    <w:rsid w:val="00D6229C"/>
    <w:rsid w:val="00D649D9"/>
    <w:rsid w:val="00DA02DB"/>
    <w:rsid w:val="00DA6663"/>
    <w:rsid w:val="00DF13BC"/>
    <w:rsid w:val="00E06CED"/>
    <w:rsid w:val="00E07C1A"/>
    <w:rsid w:val="00E1293B"/>
    <w:rsid w:val="00E15051"/>
    <w:rsid w:val="00E27892"/>
    <w:rsid w:val="00E43567"/>
    <w:rsid w:val="00E61444"/>
    <w:rsid w:val="00EB783D"/>
    <w:rsid w:val="00ED16C1"/>
    <w:rsid w:val="00EE5DE1"/>
    <w:rsid w:val="00F0785E"/>
    <w:rsid w:val="00F13721"/>
    <w:rsid w:val="00F41F6F"/>
    <w:rsid w:val="00F57142"/>
    <w:rsid w:val="00F66669"/>
    <w:rsid w:val="00F70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70C3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750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50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50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50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50C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4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444"/>
    <w:rPr>
      <w:rFonts w:ascii="Tahoma" w:hAnsi="Tahoma" w:cs="Tahoma"/>
      <w:sz w:val="16"/>
      <w:szCs w:val="16"/>
    </w:rPr>
  </w:style>
  <w:style w:type="character" w:customStyle="1" w:styleId="rynqvb">
    <w:name w:val="rynqvb"/>
    <w:basedOn w:val="DefaultParagraphFont"/>
    <w:rsid w:val="004E2F53"/>
  </w:style>
  <w:style w:type="table" w:styleId="TableGrid">
    <w:name w:val="Table Grid"/>
    <w:basedOn w:val="TableNormal"/>
    <w:uiPriority w:val="59"/>
    <w:rsid w:val="004E2F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A41476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41476"/>
    <w:rPr>
      <w:rFonts w:ascii="Calibri" w:hAnsi="Calibri" w:cs="Calibri"/>
      <w:noProof/>
    </w:rPr>
  </w:style>
  <w:style w:type="character" w:customStyle="1" w:styleId="hgkelc">
    <w:name w:val="hgkelc"/>
    <w:basedOn w:val="DefaultParagraphFont"/>
    <w:rsid w:val="00BE4D4A"/>
  </w:style>
  <w:style w:type="paragraph" w:styleId="Header">
    <w:name w:val="header"/>
    <w:basedOn w:val="Normal"/>
    <w:link w:val="HeaderChar"/>
    <w:uiPriority w:val="99"/>
    <w:unhideWhenUsed/>
    <w:rsid w:val="00CA59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59E1"/>
  </w:style>
  <w:style w:type="paragraph" w:styleId="Footer">
    <w:name w:val="footer"/>
    <w:basedOn w:val="Normal"/>
    <w:link w:val="FooterChar"/>
    <w:uiPriority w:val="99"/>
    <w:unhideWhenUsed/>
    <w:rsid w:val="00CA59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59E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70C3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750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50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50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50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50C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4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444"/>
    <w:rPr>
      <w:rFonts w:ascii="Tahoma" w:hAnsi="Tahoma" w:cs="Tahoma"/>
      <w:sz w:val="16"/>
      <w:szCs w:val="16"/>
    </w:rPr>
  </w:style>
  <w:style w:type="character" w:customStyle="1" w:styleId="rynqvb">
    <w:name w:val="rynqvb"/>
    <w:basedOn w:val="DefaultParagraphFont"/>
    <w:rsid w:val="004E2F53"/>
  </w:style>
  <w:style w:type="table" w:styleId="TableGrid">
    <w:name w:val="Table Grid"/>
    <w:basedOn w:val="TableNormal"/>
    <w:uiPriority w:val="59"/>
    <w:rsid w:val="004E2F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A41476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41476"/>
    <w:rPr>
      <w:rFonts w:ascii="Calibri" w:hAnsi="Calibri" w:cs="Calibri"/>
      <w:noProof/>
    </w:rPr>
  </w:style>
  <w:style w:type="character" w:customStyle="1" w:styleId="hgkelc">
    <w:name w:val="hgkelc"/>
    <w:basedOn w:val="DefaultParagraphFont"/>
    <w:rsid w:val="00BE4D4A"/>
  </w:style>
  <w:style w:type="paragraph" w:styleId="Header">
    <w:name w:val="header"/>
    <w:basedOn w:val="Normal"/>
    <w:link w:val="HeaderChar"/>
    <w:uiPriority w:val="99"/>
    <w:unhideWhenUsed/>
    <w:rsid w:val="00CA59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59E1"/>
  </w:style>
  <w:style w:type="paragraph" w:styleId="Footer">
    <w:name w:val="footer"/>
    <w:basedOn w:val="Normal"/>
    <w:link w:val="FooterChar"/>
    <w:uiPriority w:val="99"/>
    <w:unhideWhenUsed/>
    <w:rsid w:val="00CA59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59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8/08/relationships/commentsExtensible" Target="commentsExtensible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A0C6B97-3F0F-405F-A374-EED41C83F9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2</TotalTime>
  <Pages>3</Pages>
  <Words>540</Words>
  <Characters>308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tones</Company>
  <LinksUpToDate>false</LinksUpToDate>
  <CharactersWithSpaces>3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-bakhtiari</dc:creator>
  <cp:lastModifiedBy>K55V</cp:lastModifiedBy>
  <cp:revision>40</cp:revision>
  <dcterms:created xsi:type="dcterms:W3CDTF">2023-03-25T18:18:00Z</dcterms:created>
  <dcterms:modified xsi:type="dcterms:W3CDTF">2023-04-03T17:25:00Z</dcterms:modified>
</cp:coreProperties>
</file>